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B3C" w:rsidRDefault="00C62B3C">
      <w:pPr>
        <w:spacing w:after="200" w:line="276" w:lineRule="auto"/>
      </w:pPr>
    </w:p>
    <w:p w:rsidR="00C62B3C" w:rsidRDefault="00C62B3C" w:rsidP="00C62B3C">
      <w:pPr>
        <w:tabs>
          <w:tab w:val="left" w:pos="1395"/>
        </w:tabs>
      </w:pPr>
    </w:p>
    <w:p w:rsidR="00C62B3C" w:rsidRDefault="00C62B3C" w:rsidP="00C62B3C"/>
    <w:p w:rsidR="00C62B3C" w:rsidRDefault="00C62B3C" w:rsidP="00C62B3C"/>
    <w:p w:rsidR="00C62B3C" w:rsidRDefault="00C62B3C" w:rsidP="00C62B3C">
      <w:r>
        <w:rPr>
          <w:noProof/>
          <w:lang w:eastAsia="zh-CN"/>
        </w:rPr>
        <w:t xml:space="preserve">          </w:t>
      </w:r>
      <w:r>
        <w:rPr>
          <w:noProof/>
          <w:lang w:eastAsia="zh-CN"/>
        </w:rPr>
        <w:drawing>
          <wp:inline distT="0" distB="0" distL="0" distR="0">
            <wp:extent cx="4269225" cy="263687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U rs9409567_eQT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8449" cy="263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t xml:space="preserve">      </w:t>
      </w:r>
    </w:p>
    <w:p w:rsidR="00C62B3C" w:rsidRDefault="00C62B3C" w:rsidP="00C62B3C">
      <w:pPr>
        <w:rPr>
          <w:b/>
        </w:rPr>
      </w:pPr>
    </w:p>
    <w:p w:rsidR="00C62B3C" w:rsidRPr="00F769B9" w:rsidRDefault="00865EDC" w:rsidP="00C62B3C">
      <w:pPr>
        <w:rPr>
          <w:b/>
        </w:rPr>
      </w:pPr>
      <w:r>
        <w:rPr>
          <w:b/>
        </w:rPr>
        <w:t>S</w:t>
      </w:r>
      <w:r w:rsidR="0098673E">
        <w:rPr>
          <w:b/>
        </w:rPr>
        <w:t>5</w:t>
      </w:r>
      <w:r w:rsidR="0080275C">
        <w:rPr>
          <w:b/>
        </w:rPr>
        <w:t xml:space="preserve"> Fig</w:t>
      </w:r>
      <w:r w:rsidR="00C62B3C" w:rsidRPr="00A751DA">
        <w:rPr>
          <w:b/>
        </w:rPr>
        <w:t xml:space="preserve">: </w:t>
      </w:r>
      <w:r w:rsidR="00C62B3C">
        <w:rPr>
          <w:b/>
        </w:rPr>
        <w:t>The</w:t>
      </w:r>
      <w:r w:rsidR="00C62B3C" w:rsidRPr="00F769B9">
        <w:rPr>
          <w:b/>
        </w:rPr>
        <w:t xml:space="preserve"> associations</w:t>
      </w:r>
      <w:r w:rsidR="00C62B3C">
        <w:rPr>
          <w:b/>
        </w:rPr>
        <w:t xml:space="preserve"> between </w:t>
      </w:r>
      <w:r w:rsidR="00C62B3C" w:rsidRPr="00F769B9">
        <w:rPr>
          <w:b/>
        </w:rPr>
        <w:t xml:space="preserve">rs9409567 and </w:t>
      </w:r>
      <w:r w:rsidR="00C62B3C" w:rsidRPr="00F769B9">
        <w:rPr>
          <w:b/>
          <w:i/>
        </w:rPr>
        <w:t>HIATL1</w:t>
      </w:r>
      <w:r w:rsidR="00C62B3C">
        <w:rPr>
          <w:b/>
        </w:rPr>
        <w:t xml:space="preserve"> </w:t>
      </w:r>
      <w:r w:rsidR="00C62B3C" w:rsidRPr="00F769B9">
        <w:rPr>
          <w:b/>
        </w:rPr>
        <w:t xml:space="preserve">in </w:t>
      </w:r>
      <w:proofErr w:type="spellStart"/>
      <w:r w:rsidR="00C62B3C" w:rsidRPr="00F769B9">
        <w:rPr>
          <w:b/>
        </w:rPr>
        <w:t>eQTL</w:t>
      </w:r>
      <w:proofErr w:type="spellEnd"/>
      <w:r w:rsidR="00C62B3C" w:rsidRPr="00F769B9">
        <w:rPr>
          <w:b/>
        </w:rPr>
        <w:t xml:space="preserve"> (expression </w:t>
      </w:r>
      <w:r w:rsidR="00C62B3C">
        <w:rPr>
          <w:b/>
        </w:rPr>
        <w:t xml:space="preserve">quantitative trait loci) study (Stranger BE, et al. (2012) </w:t>
      </w:r>
      <w:r w:rsidR="00C62B3C" w:rsidRPr="00DC112E">
        <w:rPr>
          <w:b/>
        </w:rPr>
        <w:t>Patterns of cis regulatory variation in diverse human populations</w:t>
      </w:r>
      <w:r w:rsidR="00C62B3C">
        <w:rPr>
          <w:b/>
        </w:rPr>
        <w:t xml:space="preserve">. </w:t>
      </w:r>
      <w:proofErr w:type="spellStart"/>
      <w:r w:rsidR="00C62B3C">
        <w:rPr>
          <w:b/>
        </w:rPr>
        <w:t>PLoS</w:t>
      </w:r>
      <w:proofErr w:type="spellEnd"/>
      <w:r w:rsidR="00C62B3C">
        <w:rPr>
          <w:b/>
        </w:rPr>
        <w:t xml:space="preserve"> Genetics.) </w:t>
      </w:r>
      <w:proofErr w:type="gramStart"/>
      <w:r w:rsidR="00C62B3C">
        <w:rPr>
          <w:b/>
        </w:rPr>
        <w:t>among</w:t>
      </w:r>
      <w:proofErr w:type="gramEnd"/>
      <w:r w:rsidR="00C62B3C">
        <w:rPr>
          <w:b/>
        </w:rPr>
        <w:t xml:space="preserve"> the </w:t>
      </w:r>
      <w:r w:rsidR="00C62B3C" w:rsidRPr="00B4285D">
        <w:rPr>
          <w:b/>
        </w:rPr>
        <w:t>Utah residents with Northern and Western European ancestry</w:t>
      </w:r>
      <w:r w:rsidR="00C62B3C">
        <w:rPr>
          <w:b/>
        </w:rPr>
        <w:t xml:space="preserve"> (CEU, n=109) from </w:t>
      </w:r>
      <w:proofErr w:type="spellStart"/>
      <w:r w:rsidR="00C62B3C" w:rsidRPr="00F769B9">
        <w:rPr>
          <w:b/>
        </w:rPr>
        <w:t>Genevar</w:t>
      </w:r>
      <w:proofErr w:type="spellEnd"/>
      <w:r w:rsidR="00C62B3C" w:rsidRPr="00F769B9">
        <w:rPr>
          <w:b/>
        </w:rPr>
        <w:t xml:space="preserve"> (</w:t>
      </w:r>
      <w:proofErr w:type="spellStart"/>
      <w:r w:rsidR="00C62B3C" w:rsidRPr="00F769B9">
        <w:rPr>
          <w:b/>
        </w:rPr>
        <w:t>GENe</w:t>
      </w:r>
      <w:proofErr w:type="spellEnd"/>
      <w:r w:rsidR="00C62B3C" w:rsidRPr="00F769B9">
        <w:rPr>
          <w:b/>
        </w:rPr>
        <w:t xml:space="preserve"> Expression </w:t>
      </w:r>
      <w:proofErr w:type="spellStart"/>
      <w:r w:rsidR="00C62B3C" w:rsidRPr="00F769B9">
        <w:rPr>
          <w:b/>
        </w:rPr>
        <w:t>VARiation</w:t>
      </w:r>
      <w:proofErr w:type="spellEnd"/>
      <w:r w:rsidR="00C62B3C" w:rsidRPr="00F769B9">
        <w:rPr>
          <w:b/>
        </w:rPr>
        <w:t>)</w:t>
      </w:r>
      <w:r w:rsidR="00C62B3C">
        <w:rPr>
          <w:b/>
        </w:rPr>
        <w:t xml:space="preserve"> in t</w:t>
      </w:r>
      <w:r w:rsidR="00C62B3C" w:rsidRPr="000D0E47">
        <w:rPr>
          <w:b/>
        </w:rPr>
        <w:t xml:space="preserve">he </w:t>
      </w:r>
      <w:proofErr w:type="spellStart"/>
      <w:r w:rsidR="00C62B3C" w:rsidRPr="000D0E47">
        <w:rPr>
          <w:b/>
        </w:rPr>
        <w:t>Wellcome</w:t>
      </w:r>
      <w:proofErr w:type="spellEnd"/>
      <w:r w:rsidR="00C62B3C" w:rsidRPr="000D0E47">
        <w:rPr>
          <w:b/>
        </w:rPr>
        <w:t xml:space="preserve"> Trust Sanger Institute</w:t>
      </w:r>
      <w:r w:rsidR="00C62B3C">
        <w:rPr>
          <w:b/>
        </w:rPr>
        <w:t xml:space="preserve">. </w:t>
      </w:r>
      <w:r w:rsidR="00C62B3C" w:rsidRPr="00C256EC">
        <w:t xml:space="preserve">Individual genotypes are plotted on a strip chart, where observed and permuted P values are labeled. </w:t>
      </w:r>
      <w:proofErr w:type="gramStart"/>
      <w:r w:rsidR="00C62B3C" w:rsidRPr="00C256EC">
        <w:t>r</w:t>
      </w:r>
      <w:proofErr w:type="gramEnd"/>
      <w:r w:rsidR="00C62B3C" w:rsidRPr="00C256EC">
        <w:t xml:space="preserve">: Spearman's rho; P: observed P value; </w:t>
      </w:r>
      <w:proofErr w:type="spellStart"/>
      <w:r w:rsidR="00C62B3C" w:rsidRPr="00C256EC">
        <w:t>Pemp</w:t>
      </w:r>
      <w:proofErr w:type="spellEnd"/>
      <w:r w:rsidR="00C62B3C" w:rsidRPr="00C256EC">
        <w:t>:</w:t>
      </w:r>
      <w:r w:rsidR="00C62B3C">
        <w:t xml:space="preserve"> p value of 10,000 permutations.</w:t>
      </w:r>
    </w:p>
    <w:sectPr w:rsidR="00C62B3C" w:rsidRPr="00F769B9" w:rsidSect="0003761F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07BC9"/>
    <w:rsid w:val="0003761F"/>
    <w:rsid w:val="00090231"/>
    <w:rsid w:val="000F410D"/>
    <w:rsid w:val="00107155"/>
    <w:rsid w:val="00110F19"/>
    <w:rsid w:val="001565A1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366E5"/>
    <w:rsid w:val="00341FA3"/>
    <w:rsid w:val="0037359D"/>
    <w:rsid w:val="003B7D0B"/>
    <w:rsid w:val="003E276B"/>
    <w:rsid w:val="003E6243"/>
    <w:rsid w:val="004006F7"/>
    <w:rsid w:val="00401A2B"/>
    <w:rsid w:val="004172DB"/>
    <w:rsid w:val="004556BC"/>
    <w:rsid w:val="00477AC8"/>
    <w:rsid w:val="00486838"/>
    <w:rsid w:val="004D2B3F"/>
    <w:rsid w:val="004D7319"/>
    <w:rsid w:val="00517B01"/>
    <w:rsid w:val="00553023"/>
    <w:rsid w:val="005C05F8"/>
    <w:rsid w:val="005D6BC9"/>
    <w:rsid w:val="006044D7"/>
    <w:rsid w:val="006664A8"/>
    <w:rsid w:val="00677BD0"/>
    <w:rsid w:val="00690A18"/>
    <w:rsid w:val="007162CC"/>
    <w:rsid w:val="007641CF"/>
    <w:rsid w:val="007808E8"/>
    <w:rsid w:val="00782FF0"/>
    <w:rsid w:val="007D257D"/>
    <w:rsid w:val="007D62D7"/>
    <w:rsid w:val="007E315D"/>
    <w:rsid w:val="007E3FD5"/>
    <w:rsid w:val="007F745A"/>
    <w:rsid w:val="0080275C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44A13"/>
    <w:rsid w:val="00B57AA6"/>
    <w:rsid w:val="00B847FE"/>
    <w:rsid w:val="00BA4D2B"/>
    <w:rsid w:val="00BE586A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811A3"/>
    <w:rsid w:val="00D907AE"/>
    <w:rsid w:val="00DA110C"/>
    <w:rsid w:val="00DB6AAA"/>
    <w:rsid w:val="00DE2921"/>
    <w:rsid w:val="00DF4358"/>
    <w:rsid w:val="00E46B6B"/>
    <w:rsid w:val="00E47646"/>
    <w:rsid w:val="00E7157C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7:55:00Z</dcterms:created>
  <dcterms:modified xsi:type="dcterms:W3CDTF">2016-08-19T21:39:00Z</dcterms:modified>
</cp:coreProperties>
</file>